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50C" w:rsidRPr="008636C1" w:rsidRDefault="007359C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_file_7_Figure_S4</w:t>
      </w:r>
      <w:bookmarkStart w:id="0" w:name="_GoBack"/>
      <w:bookmarkEnd w:id="0"/>
      <w:r w:rsidR="0029440B" w:rsidRPr="008636C1">
        <w:rPr>
          <w:rFonts w:ascii="Arial" w:hAnsi="Arial" w:cs="Arial"/>
          <w:sz w:val="24"/>
          <w:szCs w:val="24"/>
        </w:rPr>
        <w:t>_</w:t>
      </w:r>
      <w:r w:rsidR="00123E34">
        <w:rPr>
          <w:rFonts w:ascii="Arial" w:hAnsi="Arial" w:cs="Arial"/>
          <w:sz w:val="24"/>
          <w:szCs w:val="24"/>
        </w:rPr>
        <w:t>RNA</w:t>
      </w:r>
      <w:r w:rsidR="00884F18">
        <w:rPr>
          <w:rFonts w:ascii="Arial" w:hAnsi="Arial" w:cs="Arial"/>
          <w:sz w:val="24"/>
          <w:szCs w:val="24"/>
        </w:rPr>
        <w:t>fold</w:t>
      </w:r>
      <w:r w:rsidR="00BC6CC6" w:rsidRPr="008636C1">
        <w:rPr>
          <w:rFonts w:ascii="Arial" w:hAnsi="Arial" w:cs="Arial"/>
          <w:sz w:val="24"/>
          <w:szCs w:val="24"/>
        </w:rPr>
        <w:t>_sRNA_</w:t>
      </w:r>
      <w:r w:rsidR="007971C1">
        <w:rPr>
          <w:rFonts w:ascii="Arial" w:hAnsi="Arial" w:cs="Arial"/>
          <w:sz w:val="24"/>
          <w:szCs w:val="24"/>
        </w:rPr>
        <w:t>seco</w:t>
      </w:r>
      <w:r w:rsidR="008636C1" w:rsidRPr="008636C1">
        <w:rPr>
          <w:rFonts w:ascii="Arial" w:hAnsi="Arial" w:cs="Arial"/>
          <w:sz w:val="24"/>
          <w:szCs w:val="24"/>
        </w:rPr>
        <w:t>ndary_</w:t>
      </w:r>
      <w:r w:rsidR="00BC6CC6" w:rsidRPr="008636C1">
        <w:rPr>
          <w:rFonts w:ascii="Arial" w:hAnsi="Arial" w:cs="Arial"/>
          <w:sz w:val="24"/>
          <w:szCs w:val="24"/>
        </w:rPr>
        <w:t>structure_prediction_</w:t>
      </w:r>
      <w:r w:rsidR="00BB5618" w:rsidRPr="008636C1">
        <w:rPr>
          <w:rFonts w:ascii="Arial" w:hAnsi="Arial" w:cs="Arial"/>
          <w:sz w:val="24"/>
          <w:szCs w:val="24"/>
        </w:rPr>
        <w:t>IntaRNA</w:t>
      </w:r>
      <w:r w:rsidR="0029440B" w:rsidRPr="008636C1">
        <w:rPr>
          <w:rFonts w:ascii="Arial" w:hAnsi="Arial" w:cs="Arial"/>
          <w:sz w:val="24"/>
          <w:szCs w:val="24"/>
        </w:rPr>
        <w:t>_</w:t>
      </w:r>
      <w:r w:rsidR="00BC6CC6" w:rsidRPr="008636C1">
        <w:rPr>
          <w:rFonts w:ascii="Arial" w:hAnsi="Arial" w:cs="Arial"/>
          <w:sz w:val="24"/>
          <w:szCs w:val="24"/>
        </w:rPr>
        <w:t>target_prediction</w:t>
      </w:r>
    </w:p>
    <w:p w:rsidR="006C1D0C" w:rsidRDefault="006C1D0C"/>
    <w:p w:rsidR="006C1D0C" w:rsidRDefault="001B433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2008175</wp:posOffset>
                </wp:positionH>
                <wp:positionV relativeFrom="paragraph">
                  <wp:posOffset>4585970</wp:posOffset>
                </wp:positionV>
                <wp:extent cx="2940711" cy="277977"/>
                <wp:effectExtent l="0" t="0" r="0" b="82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711" cy="277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433B" w:rsidRDefault="00884F18">
                            <w:proofErr w:type="spellStart"/>
                            <w:r>
                              <w:t>RNA</w:t>
                            </w:r>
                            <w:r w:rsidR="003E4C0D">
                              <w:t>fold</w:t>
                            </w:r>
                            <w:proofErr w:type="spellEnd"/>
                            <w:r w:rsidR="003E4C0D">
                              <w:t xml:space="preserve"> secondary structure predi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8.1pt;margin-top:361.1pt;width:231.55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" stroked="f">
                <v:textbox>
                  <w:txbxContent>
                    <w:p w:rsidR="001B433B" w:rsidRDefault="00884F18">
                      <w:proofErr w:type="spellStart"/>
                      <w:r>
                        <w:t>RNA</w:t>
                      </w:r>
                      <w:r w:rsidR="003E4C0D">
                        <w:t>fold</w:t>
                      </w:r>
                      <w:proofErr w:type="spellEnd"/>
                      <w:r w:rsidR="003E4C0D">
                        <w:t xml:space="preserve"> secondary structure prediction</w:t>
                      </w:r>
                    </w:p>
                  </w:txbxContent>
                </v:textbox>
              </v:shape>
            </w:pict>
          </mc:Fallback>
        </mc:AlternateContent>
      </w:r>
      <w:r w:rsidR="006C1D0C">
        <w:rPr>
          <w:noProof/>
        </w:rPr>
        <w:drawing>
          <wp:inline distT="0" distB="0" distL="0" distR="0">
            <wp:extent cx="5943600" cy="4439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rF_Nrs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D0C" w:rsidRDefault="006C1D0C"/>
    <w:p w:rsidR="001B433B" w:rsidRDefault="001B433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719ABB" wp14:editId="3F49D24C">
                <wp:simplePos x="0" y="0"/>
                <wp:positionH relativeFrom="column">
                  <wp:posOffset>2504567</wp:posOffset>
                </wp:positionH>
                <wp:positionV relativeFrom="paragraph">
                  <wp:posOffset>4943652</wp:posOffset>
                </wp:positionV>
                <wp:extent cx="1272845" cy="277977"/>
                <wp:effectExtent l="0" t="0" r="3810" b="825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2845" cy="277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433B" w:rsidRDefault="001B433B" w:rsidP="001B433B">
                            <w:r>
                              <w:t>MFOLD predi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97.2pt;margin-top:389.25pt;width:100.2pt;height:2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" stroked="f">
                <v:textbox>
                  <w:txbxContent>
                    <w:p w:rsidR="001B433B" w:rsidRDefault="001B433B" w:rsidP="001B433B">
                      <w:r>
                        <w:t>MFOLD prediction</w:t>
                      </w:r>
                    </w:p>
                  </w:txbxContent>
                </v:textbox>
              </v:shape>
            </w:pict>
          </mc:Fallback>
        </mc:AlternateContent>
      </w: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1B433B" w:rsidRDefault="001B433B">
      <w:pPr>
        <w:rPr>
          <w:noProof/>
        </w:rPr>
      </w:pPr>
    </w:p>
    <w:p w:rsidR="006C1D0C" w:rsidRDefault="00B46F25">
      <w:r>
        <w:rPr>
          <w:noProof/>
        </w:rPr>
        <w:drawing>
          <wp:inline distT="0" distB="0" distL="0" distR="0" wp14:anchorId="00234588" wp14:editId="642F0F8D">
            <wp:extent cx="5943600" cy="43719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rF_Nrs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33B" w:rsidRDefault="001B433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443A02" wp14:editId="527215F3">
                <wp:simplePos x="0" y="0"/>
                <wp:positionH relativeFrom="column">
                  <wp:posOffset>1867535</wp:posOffset>
                </wp:positionH>
                <wp:positionV relativeFrom="paragraph">
                  <wp:posOffset>115900</wp:posOffset>
                </wp:positionV>
                <wp:extent cx="3116276" cy="277977"/>
                <wp:effectExtent l="0" t="0" r="8255" b="8255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6276" cy="2779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C0D" w:rsidRDefault="00884F18" w:rsidP="003E4C0D">
                            <w:proofErr w:type="spellStart"/>
                            <w:r>
                              <w:t>RNA</w:t>
                            </w:r>
                            <w:r w:rsidR="003E4C0D">
                              <w:t>fold</w:t>
                            </w:r>
                            <w:proofErr w:type="spellEnd"/>
                            <w:r w:rsidR="003E4C0D">
                              <w:t xml:space="preserve"> secondary structure prediction</w:t>
                            </w:r>
                          </w:p>
                          <w:p w:rsidR="001B433B" w:rsidRDefault="001B433B" w:rsidP="001B43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47.05pt;margin-top:9.15pt;width:245.4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" stroked="f">
                <v:textbox>
                  <w:txbxContent>
                    <w:p w:rsidR="003E4C0D" w:rsidRDefault="00884F18" w:rsidP="003E4C0D">
                      <w:proofErr w:type="spellStart"/>
                      <w:r>
                        <w:t>RNA</w:t>
                      </w:r>
                      <w:r w:rsidR="003E4C0D">
                        <w:t>fold</w:t>
                      </w:r>
                      <w:proofErr w:type="spellEnd"/>
                      <w:r w:rsidR="003E4C0D">
                        <w:t xml:space="preserve"> secondary structure prediction</w:t>
                      </w:r>
                    </w:p>
                    <w:p w:rsidR="001B433B" w:rsidRDefault="001B433B" w:rsidP="001B433B"/>
                  </w:txbxContent>
                </v:textbox>
              </v:shape>
            </w:pict>
          </mc:Fallback>
        </mc:AlternateContent>
      </w:r>
    </w:p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>
      <w:r>
        <w:rPr>
          <w:noProof/>
        </w:rPr>
        <w:lastRenderedPageBreak/>
        <w:drawing>
          <wp:inline distT="0" distB="0" distL="0" distR="0">
            <wp:extent cx="5943600" cy="441007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rF_Nrs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33B" w:rsidRDefault="001B433B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DAC219" wp14:editId="5554EFC7">
                <wp:simplePos x="0" y="0"/>
                <wp:positionH relativeFrom="column">
                  <wp:posOffset>2099461</wp:posOffset>
                </wp:positionH>
                <wp:positionV relativeFrom="paragraph">
                  <wp:posOffset>153619</wp:posOffset>
                </wp:positionV>
                <wp:extent cx="3306471" cy="277495"/>
                <wp:effectExtent l="0" t="0" r="8255" b="825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6471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C0D" w:rsidRDefault="00884F18" w:rsidP="003E4C0D">
                            <w:proofErr w:type="spellStart"/>
                            <w:r>
                              <w:t>RNA</w:t>
                            </w:r>
                            <w:r w:rsidR="003E4C0D">
                              <w:t>fold</w:t>
                            </w:r>
                            <w:proofErr w:type="spellEnd"/>
                            <w:r w:rsidR="003E4C0D">
                              <w:t xml:space="preserve"> secondary structure prediction</w:t>
                            </w:r>
                          </w:p>
                          <w:p w:rsidR="001B433B" w:rsidRDefault="001B433B" w:rsidP="001B43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65.3pt;margin-top:12.1pt;width:260.35pt;height:21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" stroked="f">
                <v:textbox>
                  <w:txbxContent>
                    <w:p w:rsidR="003E4C0D" w:rsidRDefault="00884F18" w:rsidP="003E4C0D">
                      <w:proofErr w:type="spellStart"/>
                      <w:r>
                        <w:t>RNA</w:t>
                      </w:r>
                      <w:r w:rsidR="003E4C0D">
                        <w:t>fold</w:t>
                      </w:r>
                      <w:proofErr w:type="spellEnd"/>
                      <w:r w:rsidR="003E4C0D">
                        <w:t xml:space="preserve"> secondary structure prediction</w:t>
                      </w:r>
                    </w:p>
                    <w:p w:rsidR="001B433B" w:rsidRDefault="001B433B" w:rsidP="001B433B"/>
                  </w:txbxContent>
                </v:textbox>
              </v:shape>
            </w:pict>
          </mc:Fallback>
        </mc:AlternateContent>
      </w:r>
    </w:p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>
      <w:r>
        <w:rPr>
          <w:noProof/>
        </w:rPr>
        <w:lastRenderedPageBreak/>
        <w:drawing>
          <wp:inline distT="0" distB="0" distL="0" distR="0">
            <wp:extent cx="5943600" cy="44069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rF_Nrs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33B" w:rsidRDefault="001B433B"/>
    <w:p w:rsidR="001B433B" w:rsidRDefault="001B433B"/>
    <w:p w:rsidR="001B433B" w:rsidRDefault="001B433B"/>
    <w:p w:rsidR="001B433B" w:rsidRDefault="003E4C0D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EEB04F" wp14:editId="48EEC028">
                <wp:simplePos x="0" y="0"/>
                <wp:positionH relativeFrom="column">
                  <wp:posOffset>2251710</wp:posOffset>
                </wp:positionH>
                <wp:positionV relativeFrom="paragraph">
                  <wp:posOffset>-651510</wp:posOffset>
                </wp:positionV>
                <wp:extent cx="3306471" cy="277495"/>
                <wp:effectExtent l="0" t="0" r="8255" b="8255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6471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C0D" w:rsidRDefault="00884F18" w:rsidP="003E4C0D">
                            <w:proofErr w:type="spellStart"/>
                            <w:r>
                              <w:t>RNA</w:t>
                            </w:r>
                            <w:r w:rsidR="003E4C0D">
                              <w:t>fold</w:t>
                            </w:r>
                            <w:proofErr w:type="spellEnd"/>
                            <w:r w:rsidR="003E4C0D">
                              <w:t xml:space="preserve"> secondary structure prediction</w:t>
                            </w:r>
                          </w:p>
                          <w:p w:rsidR="003E4C0D" w:rsidRDefault="003E4C0D" w:rsidP="003E4C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77.3pt;margin-top:-51.3pt;width:260.35pt;height:21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" stroked="f">
                <v:textbox>
                  <w:txbxContent>
                    <w:p w:rsidR="003E4C0D" w:rsidRDefault="00884F18" w:rsidP="003E4C0D">
                      <w:proofErr w:type="spellStart"/>
                      <w:r>
                        <w:t>RNA</w:t>
                      </w:r>
                      <w:r w:rsidR="003E4C0D">
                        <w:t>fold</w:t>
                      </w:r>
                      <w:proofErr w:type="spellEnd"/>
                      <w:r w:rsidR="003E4C0D">
                        <w:t xml:space="preserve"> secondary structure prediction</w:t>
                      </w:r>
                    </w:p>
                    <w:p w:rsidR="003E4C0D" w:rsidRDefault="003E4C0D" w:rsidP="003E4C0D"/>
                  </w:txbxContent>
                </v:textbox>
              </v:shape>
            </w:pict>
          </mc:Fallback>
        </mc:AlternateContent>
      </w:r>
    </w:p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1B433B" w:rsidRDefault="001B433B"/>
    <w:p w:rsidR="006C1D0C" w:rsidRDefault="003E4C0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EEB04F" wp14:editId="48EEC028">
                <wp:simplePos x="0" y="0"/>
                <wp:positionH relativeFrom="column">
                  <wp:posOffset>1931975</wp:posOffset>
                </wp:positionH>
                <wp:positionV relativeFrom="paragraph">
                  <wp:posOffset>4648835</wp:posOffset>
                </wp:positionV>
                <wp:extent cx="3306471" cy="277495"/>
                <wp:effectExtent l="0" t="0" r="8255" b="825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6471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C0D" w:rsidRDefault="00884F18" w:rsidP="003E4C0D">
                            <w:proofErr w:type="spellStart"/>
                            <w:r>
                              <w:t>RNA</w:t>
                            </w:r>
                            <w:r w:rsidR="003E4C0D">
                              <w:t>fold</w:t>
                            </w:r>
                            <w:proofErr w:type="spellEnd"/>
                            <w:r w:rsidR="003E4C0D">
                              <w:t xml:space="preserve"> secondary structure prediction</w:t>
                            </w:r>
                          </w:p>
                          <w:p w:rsidR="003E4C0D" w:rsidRDefault="003E4C0D" w:rsidP="003E4C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52.1pt;margin-top:366.05pt;width:260.35pt;height:21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" stroked="f">
                <v:textbox>
                  <w:txbxContent>
                    <w:p w:rsidR="003E4C0D" w:rsidRDefault="00884F18" w:rsidP="003E4C0D">
                      <w:proofErr w:type="spellStart"/>
                      <w:r>
                        <w:t>RNA</w:t>
                      </w:r>
                      <w:r w:rsidR="003E4C0D">
                        <w:t>fold</w:t>
                      </w:r>
                      <w:proofErr w:type="spellEnd"/>
                      <w:r w:rsidR="003E4C0D">
                        <w:t xml:space="preserve"> secondary structure prediction</w:t>
                      </w:r>
                    </w:p>
                    <w:p w:rsidR="003E4C0D" w:rsidRDefault="003E4C0D" w:rsidP="003E4C0D"/>
                  </w:txbxContent>
                </v:textbox>
              </v:shape>
            </w:pict>
          </mc:Fallback>
        </mc:AlternateContent>
      </w:r>
      <w:r w:rsidR="0029440B">
        <w:rPr>
          <w:noProof/>
        </w:rPr>
        <w:drawing>
          <wp:inline distT="0" distB="0" distL="0" distR="0" wp14:anchorId="7F1BF811" wp14:editId="6F08A2CD">
            <wp:extent cx="5943600" cy="442087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rrF_Nrs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1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D0C"/>
    <w:rsid w:val="00123E34"/>
    <w:rsid w:val="001B433B"/>
    <w:rsid w:val="0029440B"/>
    <w:rsid w:val="0033650C"/>
    <w:rsid w:val="003E4C0D"/>
    <w:rsid w:val="006C1D0C"/>
    <w:rsid w:val="007040E2"/>
    <w:rsid w:val="007359CC"/>
    <w:rsid w:val="007971C1"/>
    <w:rsid w:val="00812AE7"/>
    <w:rsid w:val="008636C1"/>
    <w:rsid w:val="00884F18"/>
    <w:rsid w:val="00A408E6"/>
    <w:rsid w:val="00B46F25"/>
    <w:rsid w:val="00BB5618"/>
    <w:rsid w:val="00BC6CC6"/>
    <w:rsid w:val="00F9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1D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1D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5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Lydgia A (HSC)</dc:creator>
  <cp:lastModifiedBy>Jackson, Lydgia A (HSC)</cp:lastModifiedBy>
  <cp:revision>15</cp:revision>
  <dcterms:created xsi:type="dcterms:W3CDTF">2016-11-22T15:23:00Z</dcterms:created>
  <dcterms:modified xsi:type="dcterms:W3CDTF">2017-02-20T16:10:00Z</dcterms:modified>
</cp:coreProperties>
</file>